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725C2" w14:textId="263CB10D" w:rsidR="00FC70EC" w:rsidRDefault="00E015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F10669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Pr="002905E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F90EB5" w:rsidRPr="00F90EB5">
        <w:rPr>
          <w:rFonts w:ascii="Times New Roman" w:hAnsi="Times New Roman" w:cs="Times New Roman"/>
          <w:sz w:val="24"/>
          <w:szCs w:val="24"/>
        </w:rPr>
        <w:t xml:space="preserve">: Mosquito vector control products among controls by identified study breast cancer risk </w:t>
      </w:r>
      <w:proofErr w:type="gramStart"/>
      <w:r w:rsidR="00F90EB5" w:rsidRPr="00F90EB5">
        <w:rPr>
          <w:rFonts w:ascii="Times New Roman" w:hAnsi="Times New Roman" w:cs="Times New Roman"/>
          <w:sz w:val="24"/>
          <w:szCs w:val="24"/>
        </w:rPr>
        <w:t>factors</w:t>
      </w:r>
      <w:proofErr w:type="gramEnd"/>
    </w:p>
    <w:p w14:paraId="51CCDB23" w14:textId="017AB9CA" w:rsidR="00F90EB5" w:rsidRPr="00F90EB5" w:rsidRDefault="00C63A7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811D73F" wp14:editId="42ABAB1F">
            <wp:extent cx="8708065" cy="5079704"/>
            <wp:effectExtent l="0" t="0" r="0" b="6985"/>
            <wp:docPr id="861241744" name="Picture 3" descr="A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241744" name="Picture 3" descr="A black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1316" cy="509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2E55F" w14:textId="002B091A" w:rsidR="00013700" w:rsidRDefault="00013700"/>
    <w:sectPr w:rsidR="00013700" w:rsidSect="003518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zAwMDIwsTQ2MTZW0lEKTi0uzszPAykwNKwFAM1hh+4t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96337"/>
    <w:rsid w:val="00013700"/>
    <w:rsid w:val="000272CF"/>
    <w:rsid w:val="002905E4"/>
    <w:rsid w:val="00351816"/>
    <w:rsid w:val="0040319C"/>
    <w:rsid w:val="00596297"/>
    <w:rsid w:val="005B50FB"/>
    <w:rsid w:val="00614D3D"/>
    <w:rsid w:val="00660988"/>
    <w:rsid w:val="0069129E"/>
    <w:rsid w:val="00741D85"/>
    <w:rsid w:val="007944EF"/>
    <w:rsid w:val="00896337"/>
    <w:rsid w:val="008F2777"/>
    <w:rsid w:val="00934C55"/>
    <w:rsid w:val="00A76AE6"/>
    <w:rsid w:val="00AC737E"/>
    <w:rsid w:val="00B23948"/>
    <w:rsid w:val="00B85E20"/>
    <w:rsid w:val="00C14B84"/>
    <w:rsid w:val="00C63A79"/>
    <w:rsid w:val="00CB6433"/>
    <w:rsid w:val="00D40702"/>
    <w:rsid w:val="00D92C30"/>
    <w:rsid w:val="00E01578"/>
    <w:rsid w:val="00E63FD2"/>
    <w:rsid w:val="00EA3E59"/>
    <w:rsid w:val="00ED7541"/>
    <w:rsid w:val="00F10669"/>
    <w:rsid w:val="00F60BC3"/>
    <w:rsid w:val="00F90EB5"/>
    <w:rsid w:val="00FC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71730"/>
  <w15:chartTrackingRefBased/>
  <w15:docId w15:val="{FDF60D39-50AC-46B2-8943-CD30AFA3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e Olivos</dc:creator>
  <cp:keywords/>
  <dc:description/>
  <cp:lastModifiedBy>Naomie Olivos</cp:lastModifiedBy>
  <cp:revision>17</cp:revision>
  <dcterms:created xsi:type="dcterms:W3CDTF">2023-11-04T04:41:00Z</dcterms:created>
  <dcterms:modified xsi:type="dcterms:W3CDTF">2023-11-06T03:11:00Z</dcterms:modified>
</cp:coreProperties>
</file>